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1-10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2E92E763" w:rsidR="00B92965" w:rsidRDefault="00337533" w:rsidP="00B92965">
                <w:r>
                  <w:t>11/10/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4F038C30" w:rsidR="00B92965" w:rsidRDefault="00337533" w:rsidP="00337533">
                <w:r>
                  <w:t>David T. Liss, PhD</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22A5ECEC" w:rsidR="00B92965" w:rsidRDefault="00337533" w:rsidP="00B92965">
                <w:r w:rsidRPr="00337533">
                  <w:t>Addressing medical and social needs to reduce unnecessary health care utilization and costs: a qualitative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7999FD26" w:rsidR="00B92965" w:rsidRDefault="00337533" w:rsidP="00B92965">
                <w:r>
                  <w:t>n/a</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FBDDE92" w:rsidR="00F52A77" w:rsidRPr="00B406C2" w:rsidRDefault="00337533" w:rsidP="00F52A77">
                  <w:pPr>
                    <w:rPr>
                      <w:rFonts w:asciiTheme="majorHAnsi" w:hAnsiTheme="majorHAnsi" w:cstheme="majorHAnsi"/>
                      <w:szCs w:val="22"/>
                    </w:rPr>
                  </w:pPr>
                  <w:permStart w:id="909969162" w:edGrp="everyone"/>
                  <w:r w:rsidRPr="00337533">
                    <w:rPr>
                      <w:rFonts w:asciiTheme="majorHAnsi" w:hAnsiTheme="majorHAnsi" w:cstheme="majorHAnsi"/>
                      <w:szCs w:val="22"/>
                    </w:rPr>
                    <w:t>Project funding support was provided by the Health Resources and Services Administration of the U.S. Department of Health and Human Services (HHS) under grant #UH1HP29963, Academic Units for Primary Care Training and Enhancement.</w:t>
                  </w: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457C2449" w:rsidR="00F52A77" w:rsidRDefault="00337533"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448CF3D0" w:rsidR="00F52A77" w:rsidRDefault="00337533"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74AD83D3" w:rsidR="00F52A77" w:rsidRDefault="00337533"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291CD491" w:rsidR="00F52A77" w:rsidRDefault="00337533"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62B498E" w:rsidR="00F52A77" w:rsidRDefault="00337533"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EA15D59" w:rsidR="00F52A77" w:rsidRDefault="00337533"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6DC0031F" w:rsidR="00F52A77" w:rsidRDefault="00337533"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7F53D1B6" w:rsidR="00F52A77" w:rsidRDefault="00337533"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committee or </w:t>
            </w:r>
            <w:r w:rsidRPr="00C100C4">
              <w:rPr>
                <w:rFonts w:asciiTheme="majorHAnsi" w:hAnsiTheme="majorHAnsi" w:cstheme="majorHAnsi"/>
                <w:szCs w:val="22"/>
              </w:rPr>
              <w:lastRenderedPageBreak/>
              <w:t>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7B1017D" w:rsidR="00F52A77" w:rsidRDefault="00337533"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5D15BB49" w:rsidR="00F52A77" w:rsidRDefault="00337533"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25BE6EB9" w:rsidR="00F52A77" w:rsidRDefault="00337533"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48EF5667" w:rsidR="00F52A77" w:rsidRDefault="00337533"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3B46D7B1" w:rsidR="00F52A77" w:rsidRDefault="00337533"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93EC578" w14:textId="77777777" w:rsidR="00B527C7" w:rsidRDefault="00B527C7" w:rsidP="00E23042">
      <w:r>
        <w:separator/>
      </w:r>
    </w:p>
  </w:endnote>
  <w:endnote w:type="continuationSeparator" w:id="0">
    <w:p w14:paraId="5D43E685" w14:textId="77777777" w:rsidR="00B527C7" w:rsidRDefault="00B527C7"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7A8A4D49"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337533">
      <w:rPr>
        <w:noProof/>
        <w:sz w:val="16"/>
        <w:szCs w:val="16"/>
      </w:rPr>
      <w:t>3</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110097E" w14:textId="77777777" w:rsidR="00B527C7" w:rsidRDefault="00B527C7" w:rsidP="00E23042">
      <w:r>
        <w:separator/>
      </w:r>
    </w:p>
  </w:footnote>
  <w:footnote w:type="continuationSeparator" w:id="0">
    <w:p w14:paraId="4F7B2F44" w14:textId="77777777" w:rsidR="00B527C7" w:rsidRDefault="00B527C7"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16"/>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D01CB"/>
    <w:rsid w:val="001F07C3"/>
    <w:rsid w:val="001F15E2"/>
    <w:rsid w:val="002268E3"/>
    <w:rsid w:val="0029222F"/>
    <w:rsid w:val="002C2D8C"/>
    <w:rsid w:val="002E51B0"/>
    <w:rsid w:val="003309F0"/>
    <w:rsid w:val="00337533"/>
    <w:rsid w:val="00341A75"/>
    <w:rsid w:val="003512AC"/>
    <w:rsid w:val="00432B4B"/>
    <w:rsid w:val="004D6329"/>
    <w:rsid w:val="004F79FD"/>
    <w:rsid w:val="00507BC6"/>
    <w:rsid w:val="00530CFE"/>
    <w:rsid w:val="00587022"/>
    <w:rsid w:val="005918F6"/>
    <w:rsid w:val="005A7BB7"/>
    <w:rsid w:val="00621D7D"/>
    <w:rsid w:val="00633E88"/>
    <w:rsid w:val="00690CF1"/>
    <w:rsid w:val="006915AC"/>
    <w:rsid w:val="006E448D"/>
    <w:rsid w:val="0071164C"/>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0C4A11"/>
    <w:rsid w:val="003D6A0A"/>
    <w:rsid w:val="005F78D4"/>
    <w:rsid w:val="007537EB"/>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25A379-2525-4567-8D9D-5CB9B32526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442</Words>
  <Characters>2654</Characters>
  <Application>Microsoft Office Word</Application>
  <DocSecurity>8</DocSecurity>
  <Lines>55</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David Liss</cp:lastModifiedBy>
  <cp:revision>2</cp:revision>
  <dcterms:created xsi:type="dcterms:W3CDTF">2021-11-11T03:46:00Z</dcterms:created>
  <dcterms:modified xsi:type="dcterms:W3CDTF">2021-11-11T03:46:00Z</dcterms:modified>
</cp:coreProperties>
</file>